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8F6BF" w14:textId="79B9141C" w:rsidR="00BB78C7" w:rsidRPr="003D3F37" w:rsidRDefault="002B6D1C" w:rsidP="00B14EC7">
      <w:pPr>
        <w:spacing w:line="276" w:lineRule="auto"/>
        <w:rPr>
          <w:b/>
        </w:rPr>
      </w:pPr>
      <w:r>
        <w:rPr>
          <w:b/>
          <w:sz w:val="28"/>
          <w:szCs w:val="28"/>
        </w:rPr>
        <w:t>A</w:t>
      </w:r>
      <w:r w:rsidR="00152A58">
        <w:rPr>
          <w:b/>
          <w:sz w:val="28"/>
          <w:szCs w:val="28"/>
        </w:rPr>
        <w:t>pp</w:t>
      </w:r>
      <w:r>
        <w:rPr>
          <w:b/>
          <w:sz w:val="28"/>
          <w:szCs w:val="28"/>
        </w:rPr>
        <w:t xml:space="preserve">endix: </w:t>
      </w:r>
      <w:r w:rsidR="00AE31EB">
        <w:rPr>
          <w:b/>
          <w:sz w:val="28"/>
          <w:szCs w:val="28"/>
        </w:rPr>
        <w:t>Interview protocol</w:t>
      </w:r>
      <w:r w:rsidR="003D3F37" w:rsidRPr="003D3F37">
        <w:rPr>
          <w:b/>
          <w:sz w:val="28"/>
          <w:szCs w:val="28"/>
        </w:rPr>
        <w:t xml:space="preserve"> </w:t>
      </w:r>
      <w:r w:rsidR="00AE31EB">
        <w:rPr>
          <w:b/>
          <w:sz w:val="28"/>
          <w:szCs w:val="28"/>
        </w:rPr>
        <w:t>f</w:t>
      </w:r>
      <w:r w:rsidR="003D3F37" w:rsidRPr="003D3F37">
        <w:rPr>
          <w:b/>
          <w:sz w:val="28"/>
          <w:szCs w:val="28"/>
        </w:rPr>
        <w:t>or</w:t>
      </w:r>
      <w:r w:rsidR="00AE31EB">
        <w:rPr>
          <w:b/>
          <w:sz w:val="28"/>
          <w:szCs w:val="28"/>
        </w:rPr>
        <w:t xml:space="preserve"> </w:t>
      </w:r>
      <w:r w:rsidR="003D3F37" w:rsidRPr="003D3F37">
        <w:rPr>
          <w:b/>
          <w:sz w:val="28"/>
          <w:szCs w:val="28"/>
        </w:rPr>
        <w:t xml:space="preserve">the project </w:t>
      </w:r>
      <w:proofErr w:type="spellStart"/>
      <w:r w:rsidR="000633A5" w:rsidRPr="003D3F37">
        <w:rPr>
          <w:b/>
          <w:sz w:val="28"/>
          <w:szCs w:val="28"/>
        </w:rPr>
        <w:t>Oké</w:t>
      </w:r>
      <w:proofErr w:type="spellEnd"/>
      <w:r w:rsidR="000633A5" w:rsidRPr="003D3F37">
        <w:rPr>
          <w:b/>
          <w:sz w:val="28"/>
          <w:szCs w:val="28"/>
        </w:rPr>
        <w:t xml:space="preserve"> in Den Haag</w:t>
      </w:r>
    </w:p>
    <w:p w14:paraId="7F48A909" w14:textId="77777777" w:rsidR="00125950" w:rsidRPr="00A7565F" w:rsidRDefault="00125950" w:rsidP="00125950">
      <w:pPr>
        <w:pStyle w:val="Tekstzonderopmaak"/>
        <w:rPr>
          <w:lang w:val="en-US"/>
        </w:rPr>
      </w:pPr>
      <w:r w:rsidRPr="00A7565F">
        <w:rPr>
          <w:lang w:val="en-US"/>
        </w:rPr>
        <w:t>PONE-D-19-15380</w:t>
      </w:r>
    </w:p>
    <w:p w14:paraId="2189C106" w14:textId="3CBEB54F" w:rsidR="00125950" w:rsidRDefault="00125950" w:rsidP="00125950">
      <w:pPr>
        <w:pStyle w:val="Tekstzonderopmaak"/>
        <w:rPr>
          <w:lang w:val="en-US"/>
        </w:rPr>
      </w:pPr>
      <w:r w:rsidRPr="00A7565F">
        <w:rPr>
          <w:lang w:val="en-US"/>
        </w:rPr>
        <w:t xml:space="preserve">Care use and its intensity in children with complex problems are related to varying child and family factors: a follow-up study </w:t>
      </w:r>
      <w:bookmarkStart w:id="0" w:name="_GoBack"/>
      <w:bookmarkEnd w:id="0"/>
      <w:r w:rsidRPr="00A7565F">
        <w:rPr>
          <w:lang w:val="en-US"/>
        </w:rPr>
        <w:t>Mrs. Noortje Pannebakker</w:t>
      </w:r>
    </w:p>
    <w:p w14:paraId="7D1EB98D" w14:textId="77777777" w:rsidR="00BB78C7" w:rsidRPr="003D3F37" w:rsidRDefault="00BB78C7" w:rsidP="00B14EC7">
      <w:pPr>
        <w:numPr>
          <w:ins w:id="1" w:author="Kvanmourik" w:date="2012-08-23T10:11:00Z"/>
        </w:numPr>
        <w:spacing w:line="276" w:lineRule="auto"/>
        <w:rPr>
          <w:b/>
        </w:rPr>
      </w:pPr>
    </w:p>
    <w:p w14:paraId="2E29602A" w14:textId="753AF2D8" w:rsidR="009A3401" w:rsidRPr="00B14EC7" w:rsidRDefault="009A3401" w:rsidP="00B14EC7">
      <w:pPr>
        <w:spacing w:line="276" w:lineRule="auto"/>
        <w:rPr>
          <w:lang w:val="nl-NL"/>
        </w:rPr>
      </w:pPr>
      <w:r w:rsidRPr="00B14EC7">
        <w:t>Good</w:t>
      </w:r>
      <w:r w:rsidR="001C744D" w:rsidRPr="00B14EC7">
        <w:t xml:space="preserve"> </w:t>
      </w:r>
      <w:r w:rsidRPr="00B14EC7">
        <w:t xml:space="preserve">afternoon, this is &lt;name&gt; speaking. I’m calling you on behalf of the project </w:t>
      </w:r>
      <w:proofErr w:type="spellStart"/>
      <w:r w:rsidRPr="00B14EC7">
        <w:t>Ok</w:t>
      </w:r>
      <w:r w:rsidR="00AA3D4B">
        <w:t>é</w:t>
      </w:r>
      <w:proofErr w:type="spellEnd"/>
      <w:r w:rsidRPr="00B14EC7">
        <w:t xml:space="preserve"> in Den Haag </w:t>
      </w:r>
      <w:r w:rsidR="00AA3D4B">
        <w:t>[T</w:t>
      </w:r>
      <w:r w:rsidR="0067519C">
        <w:t xml:space="preserve">ranslated: </w:t>
      </w:r>
      <w:r w:rsidR="008F74EB" w:rsidRPr="00B14EC7">
        <w:t>Okay in</w:t>
      </w:r>
      <w:r w:rsidRPr="00B14EC7">
        <w:t xml:space="preserve"> the city </w:t>
      </w:r>
      <w:r w:rsidR="008F74EB" w:rsidRPr="00B14EC7">
        <w:t xml:space="preserve">of </w:t>
      </w:r>
      <w:r w:rsidR="0008274F">
        <w:t>T</w:t>
      </w:r>
      <w:r w:rsidRPr="00B14EC7">
        <w:t>he Hague</w:t>
      </w:r>
      <w:r w:rsidR="00AA3D4B">
        <w:t>]</w:t>
      </w:r>
      <w:r w:rsidRPr="00B14EC7">
        <w:t xml:space="preserve">. You </w:t>
      </w:r>
      <w:r w:rsidR="008F74EB" w:rsidRPr="00B14EC7">
        <w:t xml:space="preserve">agreed with </w:t>
      </w:r>
      <w:r w:rsidRPr="00B14EC7">
        <w:t>the nurse</w:t>
      </w:r>
      <w:r w:rsidR="003D3F37" w:rsidRPr="00B14EC7">
        <w:t xml:space="preserve"> or </w:t>
      </w:r>
      <w:r w:rsidR="00DA162F" w:rsidRPr="00B14EC7">
        <w:t>doctor</w:t>
      </w:r>
      <w:r w:rsidR="003D3F37" w:rsidRPr="00B14EC7">
        <w:t xml:space="preserve"> </w:t>
      </w:r>
      <w:r w:rsidR="008F74EB" w:rsidRPr="00B14EC7">
        <w:t xml:space="preserve">of </w:t>
      </w:r>
      <w:r w:rsidR="003D3F37" w:rsidRPr="00B14EC7">
        <w:t xml:space="preserve">the preventive youth healthcare </w:t>
      </w:r>
      <w:r w:rsidR="008F74EB" w:rsidRPr="00B14EC7">
        <w:t xml:space="preserve">center </w:t>
      </w:r>
      <w:r w:rsidRPr="00B14EC7">
        <w:t xml:space="preserve">we could call you. I’m looking for </w:t>
      </w:r>
      <w:r w:rsidR="00A92EC7" w:rsidRPr="00B14EC7">
        <w:t>t</w:t>
      </w:r>
      <w:r w:rsidRPr="00B14EC7">
        <w:t xml:space="preserve">he father or mother of &lt;name child&gt; , born at &lt;date&gt;. </w:t>
      </w:r>
      <w:r w:rsidRPr="00B14EC7">
        <w:rPr>
          <w:lang w:val="nl-NL"/>
        </w:rPr>
        <w:t xml:space="preserve">Is </w:t>
      </w:r>
      <w:proofErr w:type="spellStart"/>
      <w:r w:rsidRPr="00B14EC7">
        <w:rPr>
          <w:lang w:val="nl-NL"/>
        </w:rPr>
        <w:t>she</w:t>
      </w:r>
      <w:proofErr w:type="spellEnd"/>
      <w:r w:rsidRPr="00B14EC7">
        <w:rPr>
          <w:lang w:val="nl-NL"/>
        </w:rPr>
        <w:t xml:space="preserve"> or he in?</w:t>
      </w:r>
    </w:p>
    <w:p w14:paraId="294E9408" w14:textId="6509CC24" w:rsidR="00A92EC7" w:rsidRPr="00B14EC7" w:rsidRDefault="00A92EC7" w:rsidP="00B14EC7">
      <w:pPr>
        <w:spacing w:line="276" w:lineRule="auto"/>
        <w:rPr>
          <w:lang w:val="nl-NL"/>
        </w:rPr>
      </w:pPr>
    </w:p>
    <w:p w14:paraId="37635CBA" w14:textId="04B328BF" w:rsidR="00C119DD" w:rsidRPr="00B14EC7" w:rsidRDefault="00A92EC7" w:rsidP="00B14EC7">
      <w:pPr>
        <w:spacing w:line="276" w:lineRule="auto"/>
        <w:rPr>
          <w:lang w:val="nl-NL"/>
        </w:rPr>
      </w:pPr>
      <w:r w:rsidRPr="00B14EC7">
        <w:t xml:space="preserve">Thank you for the opportunity </w:t>
      </w:r>
      <w:r w:rsidR="00AC20CD" w:rsidRPr="00B14EC7">
        <w:t>to talk to you about</w:t>
      </w:r>
      <w:r w:rsidRPr="00B14EC7">
        <w:t xml:space="preserve"> the project </w:t>
      </w:r>
      <w:proofErr w:type="spellStart"/>
      <w:r w:rsidR="00AA3D4B" w:rsidRPr="00B14EC7">
        <w:t>Ok</w:t>
      </w:r>
      <w:r w:rsidR="00AA3D4B">
        <w:t>é</w:t>
      </w:r>
      <w:proofErr w:type="spellEnd"/>
      <w:r w:rsidRPr="00B14EC7">
        <w:t xml:space="preserve"> in Den Haag</w:t>
      </w:r>
      <w:r w:rsidR="00C119DD" w:rsidRPr="00B14EC7">
        <w:t xml:space="preserve">. </w:t>
      </w:r>
      <w:r w:rsidR="00B14EC7" w:rsidRPr="00B14EC7">
        <w:t>You agreed with the nurse or doctor of the preventive youth healthcare center we could call you</w:t>
      </w:r>
      <w:r w:rsidR="00B14EC7">
        <w:t>.</w:t>
      </w:r>
      <w:r w:rsidR="00B14EC7" w:rsidRPr="00B14EC7">
        <w:t xml:space="preserve"> </w:t>
      </w:r>
      <w:r w:rsidR="00C119DD" w:rsidRPr="00B14EC7">
        <w:t xml:space="preserve">The nurse </w:t>
      </w:r>
      <w:r w:rsidR="00B14EC7">
        <w:t xml:space="preserve">or doctor </w:t>
      </w:r>
      <w:r w:rsidR="00C119DD" w:rsidRPr="00B14EC7">
        <w:t xml:space="preserve">has already </w:t>
      </w:r>
      <w:r w:rsidR="00B14EC7">
        <w:t>mentioned our project</w:t>
      </w:r>
      <w:r w:rsidR="00C119DD" w:rsidRPr="00B14EC7">
        <w:t xml:space="preserve"> </w:t>
      </w:r>
      <w:r w:rsidR="00991081" w:rsidRPr="00B14EC7">
        <w:t>and also gave you a</w:t>
      </w:r>
      <w:r w:rsidR="00C119DD" w:rsidRPr="00B14EC7">
        <w:t xml:space="preserve"> flyer. </w:t>
      </w:r>
      <w:r w:rsidR="00991081" w:rsidRPr="00B14EC7">
        <w:t>D</w:t>
      </w:r>
      <w:r w:rsidR="00C119DD" w:rsidRPr="00B14EC7">
        <w:t>id you g</w:t>
      </w:r>
      <w:r w:rsidR="00991081" w:rsidRPr="00B14EC7">
        <w:t>e</w:t>
      </w:r>
      <w:r w:rsidR="00C119DD" w:rsidRPr="00B14EC7">
        <w:t>t this flyer?</w:t>
      </w:r>
      <w:r w:rsidR="00654806" w:rsidRPr="00B14EC7">
        <w:t xml:space="preserve"> </w:t>
      </w:r>
      <w:r w:rsidR="00C119DD" w:rsidRPr="00B14EC7">
        <w:t>I would like to explain the goal</w:t>
      </w:r>
      <w:r w:rsidR="004862BF" w:rsidRPr="00B14EC7">
        <w:t xml:space="preserve">s </w:t>
      </w:r>
      <w:r w:rsidR="00C119DD" w:rsidRPr="00B14EC7">
        <w:t xml:space="preserve">of this project some more. </w:t>
      </w:r>
      <w:r w:rsidR="00C119DD" w:rsidRPr="00B14EC7">
        <w:rPr>
          <w:lang w:val="nl-NL"/>
        </w:rPr>
        <w:t xml:space="preserve">Is </w:t>
      </w:r>
      <w:proofErr w:type="spellStart"/>
      <w:r w:rsidR="00C119DD" w:rsidRPr="00B14EC7">
        <w:rPr>
          <w:lang w:val="nl-NL"/>
        </w:rPr>
        <w:t>this</w:t>
      </w:r>
      <w:proofErr w:type="spellEnd"/>
      <w:r w:rsidR="00C119DD" w:rsidRPr="00B14EC7">
        <w:rPr>
          <w:lang w:val="nl-NL"/>
        </w:rPr>
        <w:t xml:space="preserve"> a </w:t>
      </w:r>
      <w:proofErr w:type="spellStart"/>
      <w:r w:rsidR="00C119DD" w:rsidRPr="00B14EC7">
        <w:rPr>
          <w:lang w:val="nl-NL"/>
        </w:rPr>
        <w:t>good</w:t>
      </w:r>
      <w:proofErr w:type="spellEnd"/>
      <w:r w:rsidR="00C119DD" w:rsidRPr="00B14EC7">
        <w:rPr>
          <w:lang w:val="nl-NL"/>
        </w:rPr>
        <w:t xml:space="preserve"> moment </w:t>
      </w:r>
      <w:proofErr w:type="spellStart"/>
      <w:r w:rsidR="00C119DD" w:rsidRPr="00B14EC7">
        <w:rPr>
          <w:lang w:val="nl-NL"/>
        </w:rPr>
        <w:t>to</w:t>
      </w:r>
      <w:proofErr w:type="spellEnd"/>
      <w:r w:rsidR="00C119DD" w:rsidRPr="00B14EC7">
        <w:rPr>
          <w:lang w:val="nl-NL"/>
        </w:rPr>
        <w:t xml:space="preserve"> do </w:t>
      </w:r>
      <w:proofErr w:type="spellStart"/>
      <w:r w:rsidR="00C119DD" w:rsidRPr="00B14EC7">
        <w:rPr>
          <w:lang w:val="nl-NL"/>
        </w:rPr>
        <w:t>so</w:t>
      </w:r>
      <w:proofErr w:type="spellEnd"/>
      <w:r w:rsidR="00C119DD" w:rsidRPr="00B14EC7">
        <w:rPr>
          <w:lang w:val="nl-NL"/>
        </w:rPr>
        <w:t xml:space="preserve">? </w:t>
      </w:r>
    </w:p>
    <w:p w14:paraId="4C00C609" w14:textId="63C7FB05" w:rsidR="00AC20CD" w:rsidRPr="00B14EC7" w:rsidRDefault="002F3046" w:rsidP="00B14EC7">
      <w:pPr>
        <w:spacing w:line="276" w:lineRule="auto"/>
        <w:ind w:firstLine="708"/>
        <w:rPr>
          <w:lang w:val="nl-NL"/>
        </w:rPr>
      </w:pPr>
      <w:r w:rsidRPr="00B14EC7">
        <w:t>Would you like to be called back by a research assistant in your native language? We for example have Berb</w:t>
      </w:r>
      <w:r w:rsidR="008F74EB" w:rsidRPr="00B14EC7">
        <w:t>er</w:t>
      </w:r>
      <w:r w:rsidRPr="00B14EC7">
        <w:t xml:space="preserve">, Arabic, Turkish or English colleagues. </w:t>
      </w:r>
      <w:proofErr w:type="spellStart"/>
      <w:r w:rsidR="008F74EB" w:rsidRPr="00B14EC7">
        <w:rPr>
          <w:lang w:val="nl-NL"/>
        </w:rPr>
        <w:t>Please</w:t>
      </w:r>
      <w:proofErr w:type="spellEnd"/>
      <w:r w:rsidR="008F74EB" w:rsidRPr="00B14EC7">
        <w:rPr>
          <w:lang w:val="nl-NL"/>
        </w:rPr>
        <w:t xml:space="preserve"> </w:t>
      </w:r>
      <w:proofErr w:type="spellStart"/>
      <w:r w:rsidR="008F74EB" w:rsidRPr="00B14EC7">
        <w:rPr>
          <w:lang w:val="nl-NL"/>
        </w:rPr>
        <w:t>tell</w:t>
      </w:r>
      <w:proofErr w:type="spellEnd"/>
      <w:r w:rsidR="008F74EB" w:rsidRPr="00B14EC7">
        <w:rPr>
          <w:lang w:val="nl-NL"/>
        </w:rPr>
        <w:t xml:space="preserve"> me </w:t>
      </w:r>
      <w:proofErr w:type="spellStart"/>
      <w:r w:rsidR="008F74EB" w:rsidRPr="00B14EC7">
        <w:rPr>
          <w:lang w:val="nl-NL"/>
        </w:rPr>
        <w:t>w</w:t>
      </w:r>
      <w:r w:rsidRPr="00B14EC7">
        <w:rPr>
          <w:lang w:val="nl-NL"/>
        </w:rPr>
        <w:t>hat</w:t>
      </w:r>
      <w:proofErr w:type="spellEnd"/>
      <w:r w:rsidRPr="00B14EC7">
        <w:rPr>
          <w:lang w:val="nl-NL"/>
        </w:rPr>
        <w:t xml:space="preserve"> is </w:t>
      </w:r>
      <w:r w:rsidR="008F74EB" w:rsidRPr="00B14EC7">
        <w:rPr>
          <w:lang w:val="nl-NL"/>
        </w:rPr>
        <w:t xml:space="preserve">most </w:t>
      </w:r>
      <w:proofErr w:type="spellStart"/>
      <w:r w:rsidRPr="00B14EC7">
        <w:rPr>
          <w:lang w:val="nl-NL"/>
        </w:rPr>
        <w:t>convenient</w:t>
      </w:r>
      <w:proofErr w:type="spellEnd"/>
      <w:r w:rsidRPr="00B14EC7">
        <w:rPr>
          <w:lang w:val="nl-NL"/>
        </w:rPr>
        <w:t xml:space="preserve"> </w:t>
      </w:r>
      <w:proofErr w:type="spellStart"/>
      <w:r w:rsidRPr="00B14EC7">
        <w:rPr>
          <w:lang w:val="nl-NL"/>
        </w:rPr>
        <w:t>for</w:t>
      </w:r>
      <w:proofErr w:type="spellEnd"/>
      <w:r w:rsidRPr="00B14EC7">
        <w:rPr>
          <w:lang w:val="nl-NL"/>
        </w:rPr>
        <w:t xml:space="preserve"> </w:t>
      </w:r>
      <w:proofErr w:type="spellStart"/>
      <w:r w:rsidRPr="00B14EC7">
        <w:rPr>
          <w:lang w:val="nl-NL"/>
        </w:rPr>
        <w:t>you</w:t>
      </w:r>
      <w:proofErr w:type="spellEnd"/>
      <w:r w:rsidRPr="00B14EC7">
        <w:rPr>
          <w:lang w:val="nl-NL"/>
        </w:rPr>
        <w:t>?</w:t>
      </w:r>
    </w:p>
    <w:p w14:paraId="0CF6D4AA" w14:textId="77777777" w:rsidR="0070756B" w:rsidRPr="00B14EC7" w:rsidRDefault="0070756B" w:rsidP="00B14EC7">
      <w:pPr>
        <w:spacing w:line="276" w:lineRule="auto"/>
      </w:pPr>
    </w:p>
    <w:p w14:paraId="753469BA" w14:textId="1C2DF164" w:rsidR="0058484F" w:rsidRPr="00B14EC7" w:rsidRDefault="00B14EC7" w:rsidP="00B14EC7">
      <w:pPr>
        <w:spacing w:line="276" w:lineRule="auto"/>
      </w:pPr>
      <w:r w:rsidRPr="00B14EC7">
        <w:t>We</w:t>
      </w:r>
      <w:r w:rsidR="0070756B" w:rsidRPr="00B14EC7">
        <w:t xml:space="preserve"> would like to hear your opinion about </w:t>
      </w:r>
      <w:r w:rsidRPr="00B14EC7">
        <w:t>the wellbeing of your family and child and if your families receives any treatment or you don’t have a need for care. Furthermore, if you get treatment, how are your experiences?</w:t>
      </w:r>
      <w:r w:rsidR="0070756B" w:rsidRPr="00B14EC7">
        <w:t xml:space="preserve"> We use your information to improve the psychosocial care for families in our city. </w:t>
      </w:r>
      <w:r w:rsidRPr="00B14EC7">
        <w:tab/>
      </w:r>
    </w:p>
    <w:p w14:paraId="6C04FC04" w14:textId="34E79C8F" w:rsidR="00566BB6" w:rsidRPr="00B14EC7" w:rsidRDefault="00566BB6" w:rsidP="00B14EC7">
      <w:pPr>
        <w:spacing w:line="276" w:lineRule="auto"/>
        <w:ind w:firstLine="708"/>
      </w:pPr>
      <w:r w:rsidRPr="00B14EC7">
        <w:t>The project</w:t>
      </w:r>
      <w:r w:rsidR="001636BF" w:rsidRPr="00B14EC7">
        <w:t xml:space="preserve"> </w:t>
      </w:r>
      <w:proofErr w:type="spellStart"/>
      <w:r w:rsidR="00AA3D4B" w:rsidRPr="00B14EC7">
        <w:t>Ok</w:t>
      </w:r>
      <w:r w:rsidR="00AA3D4B">
        <w:t>é</w:t>
      </w:r>
      <w:proofErr w:type="spellEnd"/>
      <w:r w:rsidR="001636BF" w:rsidRPr="00B14EC7">
        <w:t xml:space="preserve"> in Den Haag is executed by the </w:t>
      </w:r>
      <w:r w:rsidR="002242F3" w:rsidRPr="00B14EC7">
        <w:t>preventive youth healthcare services</w:t>
      </w:r>
      <w:r w:rsidR="001636BF" w:rsidRPr="00B14EC7">
        <w:t xml:space="preserve"> </w:t>
      </w:r>
      <w:r w:rsidR="0008274F">
        <w:t xml:space="preserve">in The Hague </w:t>
      </w:r>
      <w:r w:rsidR="00AA3D4B">
        <w:t xml:space="preserve">[ad. In the Dutch protocol we named the organizations who deliver these services: </w:t>
      </w:r>
      <w:r w:rsidR="0008274F">
        <w:t>J</w:t>
      </w:r>
      <w:r w:rsidR="001636BF" w:rsidRPr="00B14EC7">
        <w:t xml:space="preserve">ong Florence and </w:t>
      </w:r>
      <w:r w:rsidR="0008274F">
        <w:t>GGD</w:t>
      </w:r>
      <w:r w:rsidR="00AA3D4B">
        <w:t>],</w:t>
      </w:r>
      <w:r w:rsidR="001636BF" w:rsidRPr="00B14EC7">
        <w:t xml:space="preserve"> and other professional care providers</w:t>
      </w:r>
      <w:r w:rsidR="00A30226">
        <w:t>.</w:t>
      </w:r>
      <w:r w:rsidRPr="00B14EC7">
        <w:t xml:space="preserve"> </w:t>
      </w:r>
    </w:p>
    <w:p w14:paraId="549D605E" w14:textId="2A225CF8" w:rsidR="00566BB6" w:rsidRPr="00B14EC7" w:rsidRDefault="00566BB6" w:rsidP="00B14EC7">
      <w:pPr>
        <w:spacing w:line="276" w:lineRule="auto"/>
        <w:ind w:firstLine="708"/>
      </w:pPr>
      <w:r w:rsidRPr="00B14EC7">
        <w:t xml:space="preserve">We’re including </w:t>
      </w:r>
      <w:r w:rsidR="00B14EC7" w:rsidRPr="00B14EC7">
        <w:t>around one</w:t>
      </w:r>
      <w:r w:rsidRPr="00B14EC7">
        <w:t xml:space="preserve"> thousand families fr</w:t>
      </w:r>
      <w:r w:rsidR="00B14EC7" w:rsidRPr="00B14EC7">
        <w:t>o</w:t>
      </w:r>
      <w:r w:rsidRPr="00B14EC7">
        <w:t>m</w:t>
      </w:r>
      <w:r w:rsidR="00B14EC7" w:rsidRPr="00B14EC7">
        <w:t xml:space="preserve"> the city of </w:t>
      </w:r>
      <w:r w:rsidRPr="00B14EC7">
        <w:t>The Hague. Parents are asked to fill in a questionnaire t</w:t>
      </w:r>
      <w:r w:rsidR="00C06673" w:rsidRPr="00B14EC7">
        <w:t>w</w:t>
      </w:r>
      <w:r w:rsidRPr="00B14EC7">
        <w:t xml:space="preserve">o times in the coming year. The first time is in the coming weeks, the second time </w:t>
      </w:r>
      <w:r w:rsidR="00C06673" w:rsidRPr="00B14EC7">
        <w:t xml:space="preserve">one </w:t>
      </w:r>
      <w:r w:rsidRPr="00B14EC7">
        <w:t>year</w:t>
      </w:r>
      <w:r w:rsidR="00C06673" w:rsidRPr="00B14EC7">
        <w:t xml:space="preserve"> later</w:t>
      </w:r>
      <w:r w:rsidRPr="00B14EC7">
        <w:t>.</w:t>
      </w:r>
      <w:r w:rsidR="003A3F78" w:rsidRPr="00B14EC7">
        <w:t xml:space="preserve"> We </w:t>
      </w:r>
      <w:r w:rsidR="00C06673" w:rsidRPr="00B14EC7">
        <w:t xml:space="preserve">will not </w:t>
      </w:r>
      <w:r w:rsidR="003A3F78" w:rsidRPr="00B14EC7">
        <w:t xml:space="preserve">approach you for other activities. </w:t>
      </w:r>
    </w:p>
    <w:p w14:paraId="72DAD4B0" w14:textId="60E670D1" w:rsidR="00DA24ED" w:rsidRPr="00B14EC7" w:rsidRDefault="00DA24ED" w:rsidP="00B14EC7">
      <w:pPr>
        <w:spacing w:line="276" w:lineRule="auto"/>
        <w:ind w:firstLine="708"/>
      </w:pPr>
      <w:r w:rsidRPr="00B14EC7">
        <w:t xml:space="preserve">The questionnaire is about the development and the upbringing of your child, your family and treatment you might or might not receive. You get an email with a secure link to the questionnaire. We expect </w:t>
      </w:r>
      <w:r w:rsidR="0043585D" w:rsidRPr="00B14EC7">
        <w:t xml:space="preserve">it </w:t>
      </w:r>
      <w:r w:rsidR="00C06673" w:rsidRPr="00B14EC7">
        <w:t xml:space="preserve">will </w:t>
      </w:r>
      <w:r w:rsidR="0043585D" w:rsidRPr="00B14EC7">
        <w:t xml:space="preserve">take an hour to full in the questionnaire. Your answers will be </w:t>
      </w:r>
      <w:r w:rsidR="00C06673" w:rsidRPr="00B14EC7">
        <w:t xml:space="preserve"> treated </w:t>
      </w:r>
      <w:r w:rsidR="0043585D" w:rsidRPr="00B14EC7">
        <w:t xml:space="preserve">confidential. This means that your data will be anonymous and that the professionals at the </w:t>
      </w:r>
      <w:r w:rsidR="004F7A64" w:rsidRPr="00B14EC7">
        <w:t>preventive youth healthcare services</w:t>
      </w:r>
      <w:r w:rsidR="0043585D" w:rsidRPr="00B14EC7">
        <w:t xml:space="preserve"> will not see the answers you gave.</w:t>
      </w:r>
      <w:r w:rsidR="00A30226">
        <w:t xml:space="preserve"> If you find filling in the questionnaire challenging, for example because of a language-barrier, we can support you. Please, let </w:t>
      </w:r>
      <w:r w:rsidR="00D55ACE">
        <w:t>me</w:t>
      </w:r>
      <w:r w:rsidR="00A30226">
        <w:t xml:space="preserve"> know what is convenient for you. </w:t>
      </w:r>
    </w:p>
    <w:p w14:paraId="51D14077" w14:textId="1705CBDD" w:rsidR="0043585D" w:rsidRPr="00B14EC7" w:rsidRDefault="0043585D" w:rsidP="00B14EC7">
      <w:pPr>
        <w:spacing w:line="276" w:lineRule="auto"/>
        <w:ind w:firstLine="708"/>
      </w:pPr>
      <w:r w:rsidRPr="00B14EC7">
        <w:t xml:space="preserve">To show our </w:t>
      </w:r>
      <w:r w:rsidR="005937DD" w:rsidRPr="00B14EC7">
        <w:t>gratitude</w:t>
      </w:r>
      <w:r w:rsidRPr="00B14EC7">
        <w:t xml:space="preserve"> for you</w:t>
      </w:r>
      <w:r w:rsidR="0070756B" w:rsidRPr="00B14EC7">
        <w:t>r</w:t>
      </w:r>
      <w:r w:rsidRPr="00B14EC7">
        <w:t xml:space="preserve"> time and effort, </w:t>
      </w:r>
      <w:r w:rsidR="008270C9" w:rsidRPr="00B14EC7">
        <w:t>we</w:t>
      </w:r>
      <w:r w:rsidR="00C06673" w:rsidRPr="00B14EC7">
        <w:t xml:space="preserve"> will</w:t>
      </w:r>
      <w:r w:rsidR="008270C9" w:rsidRPr="00B14EC7">
        <w:t xml:space="preserve"> </w:t>
      </w:r>
      <w:r w:rsidR="00D8235B" w:rsidRPr="00B14EC7">
        <w:t>sent you a digital gift card of 10 Euro when you finish the first questionnaire and a gift card of 25 Euro when you finish the second questionnaire.</w:t>
      </w:r>
    </w:p>
    <w:p w14:paraId="15E45419" w14:textId="737AFC1A" w:rsidR="00D8235B" w:rsidRPr="00B14EC7" w:rsidRDefault="00D8235B" w:rsidP="00B14EC7">
      <w:pPr>
        <w:spacing w:line="276" w:lineRule="auto"/>
      </w:pPr>
    </w:p>
    <w:p w14:paraId="011486A2" w14:textId="6CBF01FE" w:rsidR="00A97654" w:rsidRPr="00B14EC7" w:rsidRDefault="00D8235B" w:rsidP="00B14EC7">
      <w:pPr>
        <w:spacing w:line="276" w:lineRule="auto"/>
      </w:pPr>
      <w:r w:rsidRPr="00B14EC7">
        <w:lastRenderedPageBreak/>
        <w:t xml:space="preserve">Are you </w:t>
      </w:r>
      <w:r w:rsidR="00C06673" w:rsidRPr="00B14EC7">
        <w:t xml:space="preserve">prepared </w:t>
      </w:r>
      <w:r w:rsidRPr="00B14EC7">
        <w:t xml:space="preserve">to participate in this project and help to improve psychosocial care for </w:t>
      </w:r>
      <w:r w:rsidR="00C06673" w:rsidRPr="00B14EC7">
        <w:t xml:space="preserve">children and </w:t>
      </w:r>
      <w:r w:rsidRPr="00B14EC7">
        <w:t>families in</w:t>
      </w:r>
      <w:r w:rsidR="00AA3D4B">
        <w:t xml:space="preserve"> the city of</w:t>
      </w:r>
      <w:r w:rsidRPr="00B14EC7">
        <w:t xml:space="preserve"> The Hague?</w:t>
      </w:r>
    </w:p>
    <w:p w14:paraId="5D2E259B" w14:textId="77777777" w:rsidR="001636BF" w:rsidRPr="00AA3D4B" w:rsidRDefault="001636BF" w:rsidP="00B14EC7">
      <w:pPr>
        <w:spacing w:line="276" w:lineRule="auto"/>
        <w:rPr>
          <w:b/>
        </w:rPr>
      </w:pPr>
    </w:p>
    <w:p w14:paraId="36181B49" w14:textId="1F3B3537" w:rsidR="00FC695B" w:rsidRPr="00B14EC7" w:rsidRDefault="00363084" w:rsidP="00B14EC7">
      <w:pPr>
        <w:spacing w:line="276" w:lineRule="auto"/>
        <w:rPr>
          <w:b/>
        </w:rPr>
      </w:pPr>
      <w:r w:rsidRPr="00B14EC7">
        <w:rPr>
          <w:b/>
        </w:rPr>
        <w:t xml:space="preserve">If </w:t>
      </w:r>
      <w:r w:rsidR="002E6447">
        <w:rPr>
          <w:b/>
        </w:rPr>
        <w:t>the respondent wants to participate</w:t>
      </w:r>
      <w:r w:rsidRPr="00B14EC7">
        <w:rPr>
          <w:b/>
        </w:rPr>
        <w:t>:</w:t>
      </w:r>
    </w:p>
    <w:p w14:paraId="41A1F625" w14:textId="706B7FB3" w:rsidR="00363084" w:rsidRPr="00B14EC7" w:rsidRDefault="00363084" w:rsidP="00B14EC7">
      <w:pPr>
        <w:spacing w:line="276" w:lineRule="auto"/>
      </w:pPr>
      <w:r w:rsidRPr="00B14EC7">
        <w:t>Thank you for participating in this project! You will receive an email with a link to the questionnaire. If you have any questions, you can reach us at &lt;phone number&gt; or &lt;email</w:t>
      </w:r>
      <w:r w:rsidR="00653B03">
        <w:t xml:space="preserve"> </w:t>
      </w:r>
      <w:r w:rsidR="00653B03" w:rsidRPr="00B14EC7">
        <w:t>address</w:t>
      </w:r>
      <w:r w:rsidRPr="00B14EC7">
        <w:t xml:space="preserve">&gt;. </w:t>
      </w:r>
      <w:r w:rsidR="0070756B" w:rsidRPr="00B14EC7">
        <w:rPr>
          <w:color w:val="222222"/>
        </w:rPr>
        <w:t>Are you prepared to complete the questionnaire within two weeks after receiving the email?</w:t>
      </w:r>
    </w:p>
    <w:p w14:paraId="55DB8A39" w14:textId="77777777" w:rsidR="00FC695B" w:rsidRPr="00B14EC7" w:rsidRDefault="00FC695B" w:rsidP="00B14EC7">
      <w:pPr>
        <w:spacing w:line="276" w:lineRule="auto"/>
      </w:pPr>
    </w:p>
    <w:p w14:paraId="3269AAF8" w14:textId="02D0927F" w:rsidR="00907A23" w:rsidRPr="00B14EC7" w:rsidRDefault="001C744D" w:rsidP="00B14EC7">
      <w:pPr>
        <w:spacing w:line="276" w:lineRule="auto"/>
        <w:rPr>
          <w:b/>
        </w:rPr>
      </w:pPr>
      <w:r w:rsidRPr="00B14EC7">
        <w:rPr>
          <w:b/>
        </w:rPr>
        <w:t>If</w:t>
      </w:r>
      <w:r w:rsidR="002E6447">
        <w:rPr>
          <w:b/>
        </w:rPr>
        <w:t xml:space="preserve"> the respondent doesn’t want to participate:</w:t>
      </w:r>
    </w:p>
    <w:p w14:paraId="77F25006" w14:textId="7B98CB16" w:rsidR="00CF1494" w:rsidRPr="00B14EC7" w:rsidRDefault="00CF1494" w:rsidP="00B14EC7">
      <w:pPr>
        <w:spacing w:line="276" w:lineRule="auto"/>
      </w:pPr>
      <w:r w:rsidRPr="00B14EC7">
        <w:t>That’s too bad, but thank you for your time! Would you min</w:t>
      </w:r>
      <w:r w:rsidR="009B4CFF" w:rsidRPr="00B14EC7">
        <w:t>d</w:t>
      </w:r>
      <w:r w:rsidRPr="00B14EC7">
        <w:t xml:space="preserve"> telling me why you decide not to participate?</w:t>
      </w:r>
    </w:p>
    <w:p w14:paraId="1AD0AF9B" w14:textId="272209E8" w:rsidR="00907A23" w:rsidRPr="00B14EC7" w:rsidRDefault="00CF1494" w:rsidP="00B14EC7">
      <w:pPr>
        <w:pStyle w:val="Lijstalinea"/>
        <w:numPr>
          <w:ilvl w:val="0"/>
          <w:numId w:val="5"/>
        </w:numPr>
        <w:spacing w:line="276" w:lineRule="auto"/>
      </w:pPr>
      <w:r w:rsidRPr="00B14EC7">
        <w:t>No time</w:t>
      </w:r>
    </w:p>
    <w:p w14:paraId="5FE2C5AC" w14:textId="72B3360D" w:rsidR="00CF1494" w:rsidRPr="00B14EC7" w:rsidRDefault="00CF1494" w:rsidP="00B14EC7">
      <w:pPr>
        <w:pStyle w:val="Lijstalinea"/>
        <w:numPr>
          <w:ilvl w:val="0"/>
          <w:numId w:val="5"/>
        </w:numPr>
        <w:spacing w:line="276" w:lineRule="auto"/>
      </w:pPr>
      <w:r w:rsidRPr="00B14EC7">
        <w:t>No</w:t>
      </w:r>
      <w:r w:rsidR="009B4CFF" w:rsidRPr="00B14EC7">
        <w:t>t</w:t>
      </w:r>
      <w:r w:rsidRPr="00B14EC7">
        <w:t xml:space="preserve"> </w:t>
      </w:r>
      <w:r w:rsidR="009B4CFF" w:rsidRPr="00B14EC7">
        <w:t>interested</w:t>
      </w:r>
    </w:p>
    <w:p w14:paraId="776DFAD6" w14:textId="00396851" w:rsidR="00CF1494" w:rsidRPr="00B14EC7" w:rsidRDefault="00CF1494" w:rsidP="00B14EC7">
      <w:pPr>
        <w:pStyle w:val="Lijstalinea"/>
        <w:numPr>
          <w:ilvl w:val="0"/>
          <w:numId w:val="5"/>
        </w:numPr>
        <w:spacing w:line="276" w:lineRule="auto"/>
      </w:pPr>
      <w:r w:rsidRPr="00B14EC7">
        <w:t>I don’t want to share my information</w:t>
      </w:r>
    </w:p>
    <w:p w14:paraId="3563A26D" w14:textId="783BFBFB" w:rsidR="00CF1494" w:rsidRPr="00B14EC7" w:rsidRDefault="00CF1494" w:rsidP="00B14EC7">
      <w:pPr>
        <w:pStyle w:val="Lijstalinea"/>
        <w:numPr>
          <w:ilvl w:val="0"/>
          <w:numId w:val="5"/>
        </w:numPr>
        <w:spacing w:line="276" w:lineRule="auto"/>
      </w:pPr>
      <w:r w:rsidRPr="00B14EC7">
        <w:t>Language barrier</w:t>
      </w:r>
    </w:p>
    <w:p w14:paraId="303ECABD" w14:textId="3843DCDD" w:rsidR="00CF1494" w:rsidRPr="00B14EC7" w:rsidRDefault="00CF1494" w:rsidP="00B14EC7">
      <w:pPr>
        <w:pStyle w:val="Lijstalinea"/>
        <w:numPr>
          <w:ilvl w:val="0"/>
          <w:numId w:val="5"/>
        </w:numPr>
        <w:spacing w:line="276" w:lineRule="auto"/>
      </w:pPr>
      <w:r w:rsidRPr="00B14EC7">
        <w:t>Other reasons</w:t>
      </w:r>
    </w:p>
    <w:p w14:paraId="1E7CD837" w14:textId="5BD84D69" w:rsidR="00CF1494" w:rsidRPr="00B14EC7" w:rsidRDefault="00CF1494" w:rsidP="00B14EC7">
      <w:pPr>
        <w:pStyle w:val="Lijstalinea"/>
        <w:numPr>
          <w:ilvl w:val="0"/>
          <w:numId w:val="5"/>
        </w:numPr>
        <w:spacing w:line="276" w:lineRule="auto"/>
      </w:pPr>
      <w:r w:rsidRPr="00B14EC7">
        <w:t>No reason mentioned</w:t>
      </w:r>
    </w:p>
    <w:p w14:paraId="141E8C4A" w14:textId="4449097F" w:rsidR="00CF1494" w:rsidRPr="00B14EC7" w:rsidRDefault="00CF1494" w:rsidP="00B14EC7">
      <w:pPr>
        <w:spacing w:line="276" w:lineRule="auto"/>
      </w:pPr>
    </w:p>
    <w:p w14:paraId="40FE3237" w14:textId="77777777" w:rsidR="00CF1494" w:rsidRPr="00CF1494" w:rsidRDefault="00CF1494" w:rsidP="00B14EC7">
      <w:pPr>
        <w:spacing w:line="276" w:lineRule="auto"/>
        <w:rPr>
          <w:i/>
        </w:rPr>
      </w:pPr>
    </w:p>
    <w:p w14:paraId="4E73AB40" w14:textId="77777777" w:rsidR="00907A23" w:rsidRDefault="00907A23" w:rsidP="00B14EC7">
      <w:pPr>
        <w:spacing w:line="276" w:lineRule="auto"/>
        <w:rPr>
          <w:b/>
          <w:lang w:val="nl-NL"/>
        </w:rPr>
      </w:pPr>
    </w:p>
    <w:p w14:paraId="5B8A3904" w14:textId="30D3ED19" w:rsidR="00907A23" w:rsidRPr="001450A8" w:rsidRDefault="00907A23" w:rsidP="00B14EC7">
      <w:pPr>
        <w:spacing w:line="276" w:lineRule="auto"/>
        <w:rPr>
          <w:lang w:val="nl-NL"/>
        </w:rPr>
      </w:pPr>
    </w:p>
    <w:p w14:paraId="60BA3720" w14:textId="77777777" w:rsidR="00907A23" w:rsidRDefault="00907A23" w:rsidP="00B14EC7">
      <w:pPr>
        <w:spacing w:line="276" w:lineRule="auto"/>
        <w:rPr>
          <w:lang w:val="nl-NL"/>
        </w:rPr>
      </w:pPr>
    </w:p>
    <w:p w14:paraId="62E1BD4F" w14:textId="77777777" w:rsidR="00FC695B" w:rsidRPr="00CF25FC" w:rsidRDefault="00FC695B" w:rsidP="00B14EC7">
      <w:pPr>
        <w:spacing w:line="276" w:lineRule="auto"/>
        <w:rPr>
          <w:lang w:val="nl-NL"/>
        </w:rPr>
      </w:pPr>
    </w:p>
    <w:p w14:paraId="0928751E" w14:textId="77777777" w:rsidR="00FC3B67" w:rsidRDefault="00FC3B67" w:rsidP="00B14EC7">
      <w:pPr>
        <w:spacing w:line="276" w:lineRule="auto"/>
        <w:rPr>
          <w:b/>
          <w:lang w:val="nl-NL"/>
        </w:rPr>
      </w:pPr>
    </w:p>
    <w:p w14:paraId="7021A536" w14:textId="77777777" w:rsidR="00BB78C7" w:rsidRPr="001450A8" w:rsidRDefault="00BB78C7" w:rsidP="00B14EC7">
      <w:pPr>
        <w:spacing w:line="276" w:lineRule="auto"/>
        <w:rPr>
          <w:lang w:val="nl-NL"/>
        </w:rPr>
      </w:pPr>
    </w:p>
    <w:sectPr w:rsidR="00BB78C7" w:rsidRPr="001450A8" w:rsidSect="008270C8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6ADA8F" w14:textId="77777777" w:rsidR="008F7279" w:rsidRDefault="008F7279">
      <w:r>
        <w:separator/>
      </w:r>
    </w:p>
  </w:endnote>
  <w:endnote w:type="continuationSeparator" w:id="0">
    <w:p w14:paraId="1A84719E" w14:textId="77777777" w:rsidR="008F7279" w:rsidRDefault="008F7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8D0AD4" w14:textId="77777777" w:rsidR="008F7279" w:rsidRDefault="008F7279" w:rsidP="00656D8D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42E54E0B" w14:textId="77777777" w:rsidR="008F7279" w:rsidRDefault="008F7279" w:rsidP="001C744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83F495" w14:textId="77777777" w:rsidR="008F7279" w:rsidRDefault="008F7279" w:rsidP="00656D8D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9C0B84">
      <w:rPr>
        <w:rStyle w:val="Paginanummer"/>
        <w:noProof/>
      </w:rPr>
      <w:t>4</w:t>
    </w:r>
    <w:r>
      <w:rPr>
        <w:rStyle w:val="Paginanummer"/>
      </w:rPr>
      <w:fldChar w:fldCharType="end"/>
    </w:r>
  </w:p>
  <w:p w14:paraId="3C4ABBA4" w14:textId="77777777" w:rsidR="008F7279" w:rsidRDefault="008F7279" w:rsidP="00685E07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435BB1" w14:textId="77777777" w:rsidR="008F7279" w:rsidRDefault="008F7279">
      <w:r>
        <w:separator/>
      </w:r>
    </w:p>
  </w:footnote>
  <w:footnote w:type="continuationSeparator" w:id="0">
    <w:p w14:paraId="29FBEF72" w14:textId="77777777" w:rsidR="008F7279" w:rsidRDefault="008F72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DB5FE7"/>
    <w:multiLevelType w:val="hybridMultilevel"/>
    <w:tmpl w:val="EA0C56BC"/>
    <w:lvl w:ilvl="0" w:tplc="74F434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BC475B"/>
    <w:multiLevelType w:val="hybridMultilevel"/>
    <w:tmpl w:val="2F427120"/>
    <w:lvl w:ilvl="0" w:tplc="AF12EF3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897BE7"/>
    <w:multiLevelType w:val="hybridMultilevel"/>
    <w:tmpl w:val="51D6E7D4"/>
    <w:lvl w:ilvl="0" w:tplc="27F0922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D972F2"/>
    <w:multiLevelType w:val="hybridMultilevel"/>
    <w:tmpl w:val="809ECDAC"/>
    <w:lvl w:ilvl="0" w:tplc="3F3439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C62A59"/>
    <w:multiLevelType w:val="hybridMultilevel"/>
    <w:tmpl w:val="C5E4674E"/>
    <w:lvl w:ilvl="0" w:tplc="3F3439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155"/>
    <w:rsid w:val="00056BA4"/>
    <w:rsid w:val="00057D6C"/>
    <w:rsid w:val="000633A5"/>
    <w:rsid w:val="00063804"/>
    <w:rsid w:val="0008274F"/>
    <w:rsid w:val="000947AD"/>
    <w:rsid w:val="000D07A9"/>
    <w:rsid w:val="000E465B"/>
    <w:rsid w:val="00113E5C"/>
    <w:rsid w:val="00125950"/>
    <w:rsid w:val="001313F8"/>
    <w:rsid w:val="001450A8"/>
    <w:rsid w:val="00152A58"/>
    <w:rsid w:val="001636BF"/>
    <w:rsid w:val="00180B08"/>
    <w:rsid w:val="00184F86"/>
    <w:rsid w:val="001C744D"/>
    <w:rsid w:val="00217CCF"/>
    <w:rsid w:val="002242F3"/>
    <w:rsid w:val="002279C0"/>
    <w:rsid w:val="00237AEC"/>
    <w:rsid w:val="002665D0"/>
    <w:rsid w:val="00273E00"/>
    <w:rsid w:val="00294C64"/>
    <w:rsid w:val="002B6D1C"/>
    <w:rsid w:val="002B6DCF"/>
    <w:rsid w:val="002E54D4"/>
    <w:rsid w:val="002E5D58"/>
    <w:rsid w:val="002E6447"/>
    <w:rsid w:val="002F3046"/>
    <w:rsid w:val="00326DC4"/>
    <w:rsid w:val="00337FF7"/>
    <w:rsid w:val="00363084"/>
    <w:rsid w:val="003935C4"/>
    <w:rsid w:val="003A3F78"/>
    <w:rsid w:val="003B2EA8"/>
    <w:rsid w:val="003D3F37"/>
    <w:rsid w:val="003E473E"/>
    <w:rsid w:val="003E492A"/>
    <w:rsid w:val="003E70D3"/>
    <w:rsid w:val="00416275"/>
    <w:rsid w:val="00422636"/>
    <w:rsid w:val="0043585D"/>
    <w:rsid w:val="004862BF"/>
    <w:rsid w:val="004A6080"/>
    <w:rsid w:val="004B0225"/>
    <w:rsid w:val="004F7A64"/>
    <w:rsid w:val="005204B1"/>
    <w:rsid w:val="0053622B"/>
    <w:rsid w:val="00564A02"/>
    <w:rsid w:val="00566BB6"/>
    <w:rsid w:val="0058484F"/>
    <w:rsid w:val="005937DD"/>
    <w:rsid w:val="005940E1"/>
    <w:rsid w:val="005C27F3"/>
    <w:rsid w:val="005C4D48"/>
    <w:rsid w:val="005F5613"/>
    <w:rsid w:val="006005E5"/>
    <w:rsid w:val="00650911"/>
    <w:rsid w:val="00653B03"/>
    <w:rsid w:val="00654806"/>
    <w:rsid w:val="00655F2F"/>
    <w:rsid w:val="00656D8D"/>
    <w:rsid w:val="00660CB2"/>
    <w:rsid w:val="0067519C"/>
    <w:rsid w:val="006804D0"/>
    <w:rsid w:val="00681D7A"/>
    <w:rsid w:val="00685E07"/>
    <w:rsid w:val="006B3756"/>
    <w:rsid w:val="006C0110"/>
    <w:rsid w:val="006E2C7B"/>
    <w:rsid w:val="0070756B"/>
    <w:rsid w:val="007442F8"/>
    <w:rsid w:val="007524DA"/>
    <w:rsid w:val="007544FD"/>
    <w:rsid w:val="00775984"/>
    <w:rsid w:val="00793B0D"/>
    <w:rsid w:val="007E1699"/>
    <w:rsid w:val="007E589E"/>
    <w:rsid w:val="007E7023"/>
    <w:rsid w:val="008270C8"/>
    <w:rsid w:val="008270C9"/>
    <w:rsid w:val="00837872"/>
    <w:rsid w:val="008455C8"/>
    <w:rsid w:val="008579B2"/>
    <w:rsid w:val="00864D69"/>
    <w:rsid w:val="00872243"/>
    <w:rsid w:val="00874116"/>
    <w:rsid w:val="00875353"/>
    <w:rsid w:val="008916DE"/>
    <w:rsid w:val="008B5A64"/>
    <w:rsid w:val="008D3CC8"/>
    <w:rsid w:val="008E4757"/>
    <w:rsid w:val="008F7279"/>
    <w:rsid w:val="008F74EB"/>
    <w:rsid w:val="00907A23"/>
    <w:rsid w:val="009140A3"/>
    <w:rsid w:val="00931CAD"/>
    <w:rsid w:val="00951B72"/>
    <w:rsid w:val="009720EE"/>
    <w:rsid w:val="00991081"/>
    <w:rsid w:val="00996639"/>
    <w:rsid w:val="009A3401"/>
    <w:rsid w:val="009A3FF1"/>
    <w:rsid w:val="009B4CFF"/>
    <w:rsid w:val="009C0B84"/>
    <w:rsid w:val="009D05BE"/>
    <w:rsid w:val="00A30226"/>
    <w:rsid w:val="00A31BDA"/>
    <w:rsid w:val="00A46942"/>
    <w:rsid w:val="00A67CAA"/>
    <w:rsid w:val="00A7764F"/>
    <w:rsid w:val="00A92EC7"/>
    <w:rsid w:val="00A97654"/>
    <w:rsid w:val="00AA3D4B"/>
    <w:rsid w:val="00AC20CD"/>
    <w:rsid w:val="00AD32F4"/>
    <w:rsid w:val="00AE128C"/>
    <w:rsid w:val="00AE2665"/>
    <w:rsid w:val="00AE31EB"/>
    <w:rsid w:val="00B14EC7"/>
    <w:rsid w:val="00B15807"/>
    <w:rsid w:val="00B21FBF"/>
    <w:rsid w:val="00B43941"/>
    <w:rsid w:val="00B639DD"/>
    <w:rsid w:val="00B7749F"/>
    <w:rsid w:val="00B80949"/>
    <w:rsid w:val="00B82CD3"/>
    <w:rsid w:val="00B8544D"/>
    <w:rsid w:val="00BB40E0"/>
    <w:rsid w:val="00BB78C7"/>
    <w:rsid w:val="00C06673"/>
    <w:rsid w:val="00C119DD"/>
    <w:rsid w:val="00C169CA"/>
    <w:rsid w:val="00CD7D1A"/>
    <w:rsid w:val="00CE6E7E"/>
    <w:rsid w:val="00CF1494"/>
    <w:rsid w:val="00CF25FC"/>
    <w:rsid w:val="00CF2BC6"/>
    <w:rsid w:val="00D122A9"/>
    <w:rsid w:val="00D328CD"/>
    <w:rsid w:val="00D5125F"/>
    <w:rsid w:val="00D54745"/>
    <w:rsid w:val="00D55ACE"/>
    <w:rsid w:val="00D6124F"/>
    <w:rsid w:val="00D8235B"/>
    <w:rsid w:val="00DA162F"/>
    <w:rsid w:val="00DA24ED"/>
    <w:rsid w:val="00DC6155"/>
    <w:rsid w:val="00E3410F"/>
    <w:rsid w:val="00E77778"/>
    <w:rsid w:val="00E80812"/>
    <w:rsid w:val="00E82BC9"/>
    <w:rsid w:val="00E877C6"/>
    <w:rsid w:val="00E93EA2"/>
    <w:rsid w:val="00F0345B"/>
    <w:rsid w:val="00F071CD"/>
    <w:rsid w:val="00F23B97"/>
    <w:rsid w:val="00F367CF"/>
    <w:rsid w:val="00F8070E"/>
    <w:rsid w:val="00FA4734"/>
    <w:rsid w:val="00FA7A7B"/>
    <w:rsid w:val="00FB5116"/>
    <w:rsid w:val="00FC3B67"/>
    <w:rsid w:val="00FC695B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A9CE35"/>
  <w15:docId w15:val="{4DFC855C-06A2-423D-B63F-F83CD6D3B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locked="1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C6155"/>
    <w:rPr>
      <w:rFonts w:ascii="Times New Roman" w:eastAsia="Times New Roman" w:hAnsi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uiPriority w:val="99"/>
    <w:rsid w:val="00DC6155"/>
    <w:rPr>
      <w:szCs w:val="20"/>
      <w:lang w:val="nl-NL"/>
    </w:rPr>
  </w:style>
  <w:style w:type="character" w:customStyle="1" w:styleId="PlattetekstChar">
    <w:name w:val="Platte tekst Char"/>
    <w:basedOn w:val="Standaardalinea-lettertype"/>
    <w:link w:val="Plattetekst"/>
    <w:uiPriority w:val="99"/>
    <w:locked/>
    <w:rsid w:val="00DC6155"/>
    <w:rPr>
      <w:rFonts w:ascii="Times New Roman" w:hAnsi="Times New Roman" w:cs="Times New Roman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rsid w:val="00DC6155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DC615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DC6155"/>
    <w:rPr>
      <w:rFonts w:ascii="Times New Roman" w:hAnsi="Times New Roman" w:cs="Times New Roman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DC615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DC6155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rsid w:val="00DC615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DC6155"/>
    <w:rPr>
      <w:rFonts w:ascii="Tahoma" w:hAnsi="Tahoma" w:cs="Tahoma"/>
      <w:sz w:val="16"/>
      <w:szCs w:val="16"/>
      <w:lang w:val="en-US"/>
    </w:rPr>
  </w:style>
  <w:style w:type="paragraph" w:styleId="Lijstalinea">
    <w:name w:val="List Paragraph"/>
    <w:basedOn w:val="Standaard"/>
    <w:uiPriority w:val="99"/>
    <w:qFormat/>
    <w:rsid w:val="00B7749F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rsid w:val="000E465B"/>
    <w:pPr>
      <w:tabs>
        <w:tab w:val="center" w:pos="4153"/>
        <w:tab w:val="right" w:pos="83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locked/>
    <w:rPr>
      <w:rFonts w:ascii="Times New Roman" w:hAnsi="Times New Roman" w:cs="Times New Roman"/>
      <w:sz w:val="24"/>
      <w:szCs w:val="24"/>
    </w:rPr>
  </w:style>
  <w:style w:type="character" w:styleId="Paginanummer">
    <w:name w:val="page number"/>
    <w:basedOn w:val="Standaardalinea-lettertype"/>
    <w:uiPriority w:val="99"/>
    <w:rsid w:val="000E465B"/>
    <w:rPr>
      <w:rFonts w:cs="Times New Roman"/>
    </w:rPr>
  </w:style>
  <w:style w:type="character" w:styleId="Hyperlink">
    <w:name w:val="Hyperlink"/>
    <w:basedOn w:val="Standaardalinea-lettertype"/>
    <w:uiPriority w:val="99"/>
    <w:rsid w:val="00AE2665"/>
    <w:rPr>
      <w:rFonts w:cs="Times New Roman"/>
      <w:b/>
      <w:bCs/>
      <w:color w:val="942452"/>
      <w:sz w:val="20"/>
      <w:szCs w:val="20"/>
      <w:u w:val="none"/>
      <w:effect w:val="none"/>
    </w:rPr>
  </w:style>
  <w:style w:type="paragraph" w:styleId="Revisie">
    <w:name w:val="Revision"/>
    <w:hidden/>
    <w:uiPriority w:val="99"/>
    <w:semiHidden/>
    <w:rsid w:val="00685E07"/>
    <w:rPr>
      <w:rFonts w:ascii="Times New Roman" w:eastAsia="Times New Roman" w:hAnsi="Times New Roman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685E07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85E07"/>
    <w:rPr>
      <w:rFonts w:ascii="Times New Roman" w:eastAsia="Times New Roman" w:hAnsi="Times New Roman"/>
      <w:sz w:val="24"/>
      <w:szCs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125950"/>
    <w:rPr>
      <w:rFonts w:ascii="Calibri" w:eastAsiaTheme="minorHAnsi" w:hAnsi="Calibri" w:cstheme="minorBidi"/>
      <w:sz w:val="22"/>
      <w:szCs w:val="21"/>
      <w:lang w:val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125950"/>
    <w:rPr>
      <w:rFonts w:eastAsiaTheme="minorHAnsi" w:cstheme="minorBidi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9061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4</Words>
  <Characters>2885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elprotocol middelbare scholen</vt:lpstr>
      <vt:lpstr>Belprotocol middelbare scholen</vt:lpstr>
    </vt:vector>
  </TitlesOfParts>
  <Company>TNO</Company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lprotocol middelbare scholen</dc:title>
  <dc:creator>Yvonne Schonbeck</dc:creator>
  <cp:lastModifiedBy>Pannebakker, N. (Noortje)</cp:lastModifiedBy>
  <cp:revision>2</cp:revision>
  <cp:lastPrinted>2012-08-22T12:02:00Z</cp:lastPrinted>
  <dcterms:created xsi:type="dcterms:W3CDTF">2019-07-15T14:27:00Z</dcterms:created>
  <dcterms:modified xsi:type="dcterms:W3CDTF">2019-07-15T14:27:00Z</dcterms:modified>
</cp:coreProperties>
</file>